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4556" w:rsidRPr="00174556" w:rsidRDefault="00174556" w:rsidP="00174556">
      <w:pPr>
        <w:rPr>
          <w:rFonts w:ascii="Times New Roman" w:hAnsi="Times New Roman" w:cs="Times New Roman"/>
          <w:sz w:val="24"/>
          <w:szCs w:val="28"/>
        </w:rPr>
      </w:pPr>
      <w:r w:rsidRPr="00174556"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 w:rsidR="00C12B62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174556">
        <w:rPr>
          <w:rFonts w:ascii="Times New Roman" w:hAnsi="Times New Roman" w:cs="Times New Roman"/>
          <w:sz w:val="24"/>
          <w:szCs w:val="28"/>
        </w:rPr>
        <w:t xml:space="preserve"> Comparison of immune-related proteins expression level</w:t>
      </w:r>
      <w:r>
        <w:rPr>
          <w:rFonts w:ascii="Times New Roman" w:hAnsi="Times New Roman" w:cs="Times New Roman"/>
          <w:sz w:val="24"/>
          <w:szCs w:val="28"/>
        </w:rPr>
        <w:t xml:space="preserve"> between </w:t>
      </w:r>
      <w:r w:rsidRPr="00174556">
        <w:rPr>
          <w:rFonts w:ascii="Times New Roman" w:hAnsi="Times New Roman" w:cs="Times New Roman"/>
          <w:sz w:val="24"/>
          <w:szCs w:val="28"/>
        </w:rPr>
        <w:t>treated and non-treated groups in BD patients.</w:t>
      </w:r>
    </w:p>
    <w:tbl>
      <w:tblPr>
        <w:tblW w:w="828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6"/>
        <w:gridCol w:w="3138"/>
        <w:gridCol w:w="2446"/>
        <w:gridCol w:w="1567"/>
      </w:tblGrid>
      <w:tr w:rsidR="00174556" w:rsidRPr="00174556" w:rsidTr="00174556">
        <w:trPr>
          <w:trHeight w:val="284"/>
        </w:trPr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D with treatment</w:t>
            </w:r>
          </w:p>
          <w:p w:rsidR="00174556" w:rsidRPr="00174556" w:rsidRDefault="00174556" w:rsidP="00174556">
            <w:pPr>
              <w:widowControl/>
              <w:ind w:firstLineChars="250" w:firstLine="60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7)</w:t>
            </w:r>
          </w:p>
        </w:tc>
        <w:tc>
          <w:tcPr>
            <w:tcW w:w="2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D without treatment(n=19)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74556" w:rsidRPr="00174556" w:rsidTr="00174556">
        <w:trPr>
          <w:trHeight w:val="284"/>
        </w:trPr>
        <w:tc>
          <w:tcPr>
            <w:tcW w:w="11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8</w:t>
            </w:r>
          </w:p>
        </w:tc>
        <w:tc>
          <w:tcPr>
            <w:tcW w:w="31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(0.97-1.93)</w:t>
            </w:r>
          </w:p>
        </w:tc>
        <w:tc>
          <w:tcPr>
            <w:tcW w:w="24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(1.58-3.29)</w:t>
            </w:r>
          </w:p>
        </w:tc>
        <w:tc>
          <w:tcPr>
            <w:tcW w:w="1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74556" w:rsidRPr="00174556" w:rsidTr="00174556">
        <w:trPr>
          <w:trHeight w:val="284"/>
        </w:trPr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(0.23-0.59)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(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4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174556" w:rsidRPr="00174556" w:rsidTr="00174556">
        <w:trPr>
          <w:trHeight w:val="284"/>
        </w:trPr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2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(0.51-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(0.76-1.26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174556" w:rsidRPr="00174556" w:rsidTr="00174556">
        <w:trPr>
          <w:trHeight w:val="284"/>
        </w:trPr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XYD5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4-1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(0.64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74556" w:rsidRPr="00174556" w:rsidRDefault="00174556" w:rsidP="00174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5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</w:tbl>
    <w:p w:rsidR="00BC624C" w:rsidRPr="00174556" w:rsidRDefault="0017455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n: sample sizes</w:t>
      </w:r>
    </w:p>
    <w:sectPr w:rsidR="00BC624C" w:rsidRPr="00174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D70DE" w:rsidRDefault="004D70DE" w:rsidP="00C12B62">
      <w:r>
        <w:separator/>
      </w:r>
    </w:p>
  </w:endnote>
  <w:endnote w:type="continuationSeparator" w:id="0">
    <w:p w:rsidR="004D70DE" w:rsidRDefault="004D70DE" w:rsidP="00C12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D70DE" w:rsidRDefault="004D70DE" w:rsidP="00C12B62">
      <w:r>
        <w:separator/>
      </w:r>
    </w:p>
  </w:footnote>
  <w:footnote w:type="continuationSeparator" w:id="0">
    <w:p w:rsidR="004D70DE" w:rsidRDefault="004D70DE" w:rsidP="00C12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556"/>
    <w:rsid w:val="00174556"/>
    <w:rsid w:val="00334776"/>
    <w:rsid w:val="004D70DE"/>
    <w:rsid w:val="00BC624C"/>
    <w:rsid w:val="00C12B62"/>
    <w:rsid w:val="00E231B1"/>
    <w:rsid w:val="00EF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AE70A"/>
  <w15:chartTrackingRefBased/>
  <w15:docId w15:val="{BAA1EA99-2F4D-4548-8214-440D0CB5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B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B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5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AN</dc:creator>
  <cp:keywords/>
  <dc:description/>
  <cp:lastModifiedBy>LIU HUAN</cp:lastModifiedBy>
  <cp:revision>2</cp:revision>
  <dcterms:created xsi:type="dcterms:W3CDTF">2023-03-19T12:46:00Z</dcterms:created>
  <dcterms:modified xsi:type="dcterms:W3CDTF">2023-03-21T13:53:00Z</dcterms:modified>
</cp:coreProperties>
</file>